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32" w:type="dxa"/>
        <w:tblLook w:val="04A0" w:firstRow="1" w:lastRow="0" w:firstColumn="1" w:lastColumn="0" w:noHBand="0" w:noVBand="1"/>
      </w:tblPr>
      <w:tblGrid>
        <w:gridCol w:w="3539"/>
        <w:gridCol w:w="5990"/>
        <w:gridCol w:w="3503"/>
      </w:tblGrid>
      <w:tr w:rsidR="004C08AA" w14:paraId="30F2582D" w14:textId="77777777" w:rsidTr="004C5706">
        <w:trPr>
          <w:trHeight w:val="270"/>
        </w:trPr>
        <w:tc>
          <w:tcPr>
            <w:tcW w:w="1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4450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plemental table 1 The definition and data source of each county-level factor</w:t>
            </w:r>
          </w:p>
        </w:tc>
      </w:tr>
      <w:tr w:rsidR="004C08AA" w14:paraId="1D41197B" w14:textId="77777777" w:rsidTr="004C5706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D8924" w14:textId="77777777" w:rsidR="004C08AA" w:rsidRDefault="004C08AA" w:rsidP="004C57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 names</w:t>
            </w:r>
          </w:p>
        </w:tc>
        <w:tc>
          <w:tcPr>
            <w:tcW w:w="5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31F44" w14:textId="77777777" w:rsidR="004C08AA" w:rsidRDefault="004C08AA" w:rsidP="004C57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350D6" w14:textId="77777777" w:rsidR="004C08AA" w:rsidRDefault="004C08AA" w:rsidP="004C57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</w:tr>
      <w:tr w:rsidR="004C08AA" w14:paraId="316A5293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4133" w14:textId="77777777" w:rsidR="004C08AA" w:rsidRDefault="004C08AA" w:rsidP="004C57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cial residential segregation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203D" w14:textId="77777777" w:rsidR="004C08AA" w:rsidRDefault="004C08AA" w:rsidP="004C5706">
            <w:pPr>
              <w:rPr>
                <w:b/>
                <w:bCs/>
                <w:color w:val="000000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8E6A" w14:textId="77777777" w:rsidR="004C08AA" w:rsidRDefault="004C08AA" w:rsidP="004C5706">
            <w:pPr>
              <w:rPr>
                <w:sz w:val="20"/>
                <w:szCs w:val="20"/>
              </w:rPr>
            </w:pPr>
          </w:p>
        </w:tc>
      </w:tr>
      <w:tr w:rsidR="004C08AA" w14:paraId="22C5DE78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919D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ack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276D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of the population reporting Black/African American race alone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4FF2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Community Survey (ACS)</w:t>
            </w:r>
          </w:p>
        </w:tc>
      </w:tr>
      <w:tr w:rsidR="004C08AA" w14:paraId="6F03F832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5645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spanic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6325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of population reporting Hispanic ethnicity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4041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157CEE8C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764D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solation index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1D40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extent to which the Black members are exposed only to anothe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D959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f-developed</w:t>
            </w:r>
          </w:p>
        </w:tc>
      </w:tr>
      <w:tr w:rsidR="004C08AA" w14:paraId="023F0A0F" w14:textId="77777777" w:rsidTr="004C5706">
        <w:trPr>
          <w:trHeight w:val="61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21B6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ack/White dissimilarity index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2D71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larger the number, the greater the residential segregation between Black and White residents.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184C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unty Health Rankings (CHR)</w:t>
            </w:r>
          </w:p>
        </w:tc>
      </w:tr>
      <w:tr w:rsidR="004C08AA" w14:paraId="1C95C95C" w14:textId="77777777" w:rsidTr="004C5706">
        <w:trPr>
          <w:trHeight w:val="61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8AE2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/Non-White dissimilarity index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EB19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larger the number, the greater the residential segregation between White and non-White residents.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1D9C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</w:t>
            </w:r>
          </w:p>
        </w:tc>
      </w:tr>
      <w:tr w:rsidR="004C08AA" w14:paraId="3724406E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802D" w14:textId="77777777" w:rsidR="004C08AA" w:rsidRDefault="004C08AA" w:rsidP="004C57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cial &amp; community context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0933" w14:textId="77777777" w:rsidR="004C08AA" w:rsidRDefault="004C08AA" w:rsidP="004C5706">
            <w:pPr>
              <w:rPr>
                <w:b/>
                <w:bCs/>
                <w:color w:val="000000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D4FA" w14:textId="77777777" w:rsidR="004C08AA" w:rsidRDefault="004C08AA" w:rsidP="004C5706">
            <w:pPr>
              <w:rPr>
                <w:sz w:val="20"/>
                <w:szCs w:val="20"/>
              </w:rPr>
            </w:pPr>
          </w:p>
        </w:tc>
      </w:tr>
      <w:tr w:rsidR="004C08AA" w14:paraId="070A460C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8BFD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pulation density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1C17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mber of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ulation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square mile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5428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77193D71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E0B9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me-sex unmarried partner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F30B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of households with same-sex unmarried partne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E508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453106F0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1A94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bile homes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636E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of housing units that are mobile homes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2743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4E20AAAA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F79D" w14:textId="77777777" w:rsidR="004C08AA" w:rsidRDefault="004C08AA" w:rsidP="004C57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onomic stability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EE05" w14:textId="77777777" w:rsidR="004C08AA" w:rsidRDefault="004C08AA" w:rsidP="004C5706">
            <w:pPr>
              <w:rPr>
                <w:b/>
                <w:bCs/>
                <w:color w:val="000000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0132" w14:textId="77777777" w:rsidR="004C08AA" w:rsidRDefault="004C08AA" w:rsidP="004C5706">
            <w:pPr>
              <w:rPr>
                <w:sz w:val="20"/>
                <w:szCs w:val="20"/>
              </w:rPr>
            </w:pPr>
          </w:p>
        </w:tc>
      </w:tr>
      <w:tr w:rsidR="004C08AA" w14:paraId="37C762BE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0AE2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verty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52BF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centage of population (age 18 and over) for whom poverty status is determines 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50A3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20DF2090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F194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employed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C3CF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of civilian labor force (age 16 and over) that is unemployed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BE95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4ABC9FAC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0443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an income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50E8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n household income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DAED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6B6C5D53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60C7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ini index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7D39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ome inequality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BFC3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580E62B8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2FEA" w14:textId="77777777" w:rsidR="004C08AA" w:rsidRDefault="004C08AA" w:rsidP="004C57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 access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FA19" w14:textId="77777777" w:rsidR="004C08AA" w:rsidRDefault="004C08AA" w:rsidP="004C5706">
            <w:pPr>
              <w:rPr>
                <w:b/>
                <w:bCs/>
                <w:color w:val="000000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85F9" w14:textId="77777777" w:rsidR="004C08AA" w:rsidRDefault="004C08AA" w:rsidP="004C5706">
            <w:pPr>
              <w:rPr>
                <w:sz w:val="20"/>
                <w:szCs w:val="20"/>
              </w:rPr>
            </w:pPr>
          </w:p>
        </w:tc>
      </w:tr>
      <w:tr w:rsidR="004C08AA" w14:paraId="092E9AB8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0EB3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ess than high school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CB68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centage of population (age 25 and over) with less than high school education 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4194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61940188" w14:textId="77777777" w:rsidTr="004C5706">
        <w:trPr>
          <w:trHeight w:val="306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310D" w14:textId="77777777" w:rsidR="004C08AA" w:rsidRDefault="004C08AA" w:rsidP="004C57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care access &amp; quality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A001" w14:textId="77777777" w:rsidR="004C08AA" w:rsidRDefault="004C08AA" w:rsidP="004C5706">
            <w:pPr>
              <w:rPr>
                <w:b/>
                <w:bCs/>
                <w:color w:val="000000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2FDD" w14:textId="77777777" w:rsidR="004C08AA" w:rsidRDefault="004C08AA" w:rsidP="004C5706">
            <w:pPr>
              <w:rPr>
                <w:sz w:val="20"/>
                <w:szCs w:val="20"/>
              </w:rPr>
            </w:pPr>
          </w:p>
        </w:tc>
      </w:tr>
      <w:tr w:rsidR="004C08AA" w14:paraId="7E3F9497" w14:textId="77777777" w:rsidTr="004C5706">
        <w:trPr>
          <w:trHeight w:val="61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ACDB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 health care providers per 100,000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F6FF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number of mental health providers per 100,000 population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5945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36C89786" w14:textId="77777777" w:rsidTr="004C5706">
        <w:trPr>
          <w:trHeight w:val="61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4DAE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Shortage of primary care physicians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EA8C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Shortage Area (HPSA) code - shortage of primary care physicians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CAA3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a Health Resources file (AHRF)</w:t>
            </w:r>
          </w:p>
        </w:tc>
      </w:tr>
      <w:tr w:rsidR="004C08AA" w14:paraId="7FE618C7" w14:textId="77777777" w:rsidTr="004C5706">
        <w:trPr>
          <w:trHeight w:val="61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AE05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ortage of mental healthcare providers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D474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SA code - shortage of mental healthcare providers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296E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HRF</w:t>
            </w:r>
          </w:p>
        </w:tc>
      </w:tr>
      <w:tr w:rsidR="004C08AA" w14:paraId="63D4D989" w14:textId="77777777" w:rsidTr="004C5706">
        <w:trPr>
          <w:trHeight w:val="577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96DC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insured %</w:t>
            </w:r>
          </w:p>
        </w:tc>
        <w:tc>
          <w:tcPr>
            <w:tcW w:w="5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4679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of population without health insurance coverage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4D8C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S</w:t>
            </w:r>
          </w:p>
        </w:tc>
      </w:tr>
      <w:tr w:rsidR="004C08AA" w14:paraId="32447F57" w14:textId="77777777" w:rsidTr="004C5706">
        <w:trPr>
          <w:trHeight w:val="866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A4956" w14:textId="77777777" w:rsidR="004C08AA" w:rsidRDefault="004C08AA" w:rsidP="004C5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yan White centers per 100,000 </w:t>
            </w:r>
          </w:p>
        </w:tc>
        <w:tc>
          <w:tcPr>
            <w:tcW w:w="5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C7003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number of Ryan White centers within 25 miles radius of each county per 100,000 population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20205" w14:textId="77777777" w:rsidR="004C08AA" w:rsidRDefault="004C08AA" w:rsidP="004C57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 Department of Health and Human Services (DHHS)</w:t>
            </w:r>
          </w:p>
        </w:tc>
      </w:tr>
    </w:tbl>
    <w:p w14:paraId="6F9C7BBB" w14:textId="77777777" w:rsidR="00F95BF1" w:rsidRDefault="00F95BF1"/>
    <w:sectPr w:rsidR="00F95BF1" w:rsidSect="004C08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8AA"/>
    <w:rsid w:val="00265B42"/>
    <w:rsid w:val="004C08AA"/>
    <w:rsid w:val="005E7BAE"/>
    <w:rsid w:val="006F22C3"/>
    <w:rsid w:val="008612A0"/>
    <w:rsid w:val="00B96DE9"/>
    <w:rsid w:val="00E101CA"/>
    <w:rsid w:val="00E73D7D"/>
    <w:rsid w:val="00F9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69CE6"/>
  <w15:chartTrackingRefBased/>
  <w15:docId w15:val="{6ED17F36-061C-45F5-AAEC-C0BBAFD9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8A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1CA"/>
    <w:pPr>
      <w:keepNext/>
      <w:keepLines/>
      <w:spacing w:before="240" w:line="259" w:lineRule="auto"/>
      <w:jc w:val="center"/>
      <w:outlineLvl w:val="0"/>
    </w:pPr>
    <w:rPr>
      <w:rFonts w:asciiTheme="majorHAnsi" w:eastAsia="Microsoft YaHei UI" w:hAnsiTheme="majorHAnsi" w:cstheme="majorBidi"/>
      <w:b/>
      <w:kern w:val="2"/>
      <w:sz w:val="5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1CA"/>
    <w:pPr>
      <w:keepNext/>
      <w:keepLines/>
      <w:spacing w:before="40" w:line="259" w:lineRule="auto"/>
      <w:jc w:val="center"/>
      <w:outlineLvl w:val="1"/>
    </w:pPr>
    <w:rPr>
      <w:rFonts w:ascii="SimSun" w:eastAsia="SimSun" w:hAnsi="SimSun" w:cstheme="majorBidi"/>
      <w:b/>
      <w:color w:val="0F4761" w:themeColor="accent1" w:themeShade="BF"/>
      <w:kern w:val="2"/>
      <w:sz w:val="3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8A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8A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8A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8A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8A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8A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8A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1CA"/>
    <w:rPr>
      <w:rFonts w:asciiTheme="majorHAnsi" w:eastAsia="Microsoft YaHei UI" w:hAnsiTheme="majorHAnsi" w:cstheme="majorBidi"/>
      <w:b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01CA"/>
    <w:rPr>
      <w:rFonts w:ascii="SimSun" w:eastAsia="SimSun" w:hAnsi="SimSun" w:cstheme="majorBidi"/>
      <w:b/>
      <w:color w:val="0F4761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8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8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8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8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8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8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8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8A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8AA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8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8A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8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8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8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Fanghui</dc:creator>
  <cp:keywords/>
  <dc:description/>
  <cp:lastModifiedBy>Shi, Fanghui</cp:lastModifiedBy>
  <cp:revision>2</cp:revision>
  <dcterms:created xsi:type="dcterms:W3CDTF">2024-04-26T20:27:00Z</dcterms:created>
  <dcterms:modified xsi:type="dcterms:W3CDTF">2024-04-26T20:27:00Z</dcterms:modified>
</cp:coreProperties>
</file>